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5E8E05" w14:textId="0DF9EC7F" w:rsidR="00030BCE" w:rsidRPr="00AA129D" w:rsidRDefault="00AA129D">
      <w:pPr>
        <w:rPr>
          <w:rFonts w:ascii="Times New Roman" w:hAnsi="Times New Roman" w:cs="Times New Roman"/>
          <w:sz w:val="16"/>
          <w:szCs w:val="16"/>
        </w:rPr>
      </w:pPr>
      <w:r w:rsidRPr="00AA129D">
        <w:rPr>
          <w:rFonts w:ascii="Times New Roman" w:hAnsi="Times New Roman" w:cs="Times New Roman"/>
          <w:b/>
          <w:bCs/>
          <w:sz w:val="16"/>
          <w:szCs w:val="16"/>
        </w:rPr>
        <w:t xml:space="preserve">Table </w:t>
      </w:r>
      <w:r w:rsidR="009E5EA4">
        <w:rPr>
          <w:rFonts w:ascii="Times New Roman" w:hAnsi="Times New Roman" w:cs="Times New Roman"/>
          <w:b/>
          <w:bCs/>
          <w:sz w:val="16"/>
          <w:szCs w:val="16"/>
        </w:rPr>
        <w:t>S</w:t>
      </w:r>
      <w:r w:rsidRPr="00AA129D">
        <w:rPr>
          <w:rFonts w:ascii="Times New Roman" w:hAnsi="Times New Roman" w:cs="Times New Roman"/>
          <w:b/>
          <w:bCs/>
          <w:sz w:val="16"/>
          <w:szCs w:val="16"/>
        </w:rPr>
        <w:t>1.</w:t>
      </w:r>
      <w:r w:rsidRPr="00AA129D">
        <w:rPr>
          <w:rFonts w:ascii="Times New Roman" w:hAnsi="Times New Roman" w:cs="Times New Roman"/>
          <w:sz w:val="16"/>
          <w:szCs w:val="16"/>
        </w:rPr>
        <w:t xml:space="preserve"> Comparison of differentially expressed genes and transcription factors in various GATOR1 depleted cells.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838"/>
        <w:gridCol w:w="1086"/>
        <w:gridCol w:w="604"/>
        <w:gridCol w:w="9"/>
        <w:gridCol w:w="1244"/>
        <w:gridCol w:w="1058"/>
        <w:gridCol w:w="1211"/>
        <w:gridCol w:w="1017"/>
      </w:tblGrid>
      <w:tr w:rsidR="00B31654" w:rsidRPr="00AA129D" w14:paraId="388BD5C4" w14:textId="3D623D1C" w:rsidTr="00B31654">
        <w:tc>
          <w:tcPr>
            <w:tcW w:w="2838" w:type="dxa"/>
          </w:tcPr>
          <w:p w14:paraId="59F841D7" w14:textId="25726459" w:rsidR="00624D6E" w:rsidRPr="00AA129D" w:rsidRDefault="007E162E" w:rsidP="007E162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A129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ell lines</w:t>
            </w:r>
          </w:p>
        </w:tc>
        <w:tc>
          <w:tcPr>
            <w:tcW w:w="1699" w:type="dxa"/>
            <w:gridSpan w:val="3"/>
          </w:tcPr>
          <w:p w14:paraId="2402B218" w14:textId="757AE724" w:rsidR="00624D6E" w:rsidRPr="00AA129D" w:rsidRDefault="00624D6E" w:rsidP="007E162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A129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2302" w:type="dxa"/>
            <w:gridSpan w:val="2"/>
          </w:tcPr>
          <w:p w14:paraId="6F33F249" w14:textId="5FCCE81A" w:rsidR="00624D6E" w:rsidRPr="00AA129D" w:rsidRDefault="00624D6E" w:rsidP="007E162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A129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p</w:t>
            </w:r>
          </w:p>
        </w:tc>
        <w:tc>
          <w:tcPr>
            <w:tcW w:w="2228" w:type="dxa"/>
            <w:gridSpan w:val="2"/>
          </w:tcPr>
          <w:p w14:paraId="42D82B4E" w14:textId="1A0825F5" w:rsidR="00624D6E" w:rsidRPr="00AA129D" w:rsidRDefault="00624D6E" w:rsidP="007E162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A129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own</w:t>
            </w:r>
          </w:p>
        </w:tc>
      </w:tr>
      <w:tr w:rsidR="00B31654" w:rsidRPr="00AA129D" w14:paraId="442E3CB0" w14:textId="77777777" w:rsidTr="00B31654">
        <w:tc>
          <w:tcPr>
            <w:tcW w:w="2838" w:type="dxa"/>
          </w:tcPr>
          <w:p w14:paraId="3B9DC66F" w14:textId="2A21BA80" w:rsidR="00BE13EB" w:rsidRPr="00AA129D" w:rsidRDefault="00BE13EB" w:rsidP="00BE13EB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086" w:type="dxa"/>
          </w:tcPr>
          <w:p w14:paraId="11372021" w14:textId="6AFC8B5A" w:rsidR="00BE13EB" w:rsidRPr="00AA129D" w:rsidRDefault="00BE13EB" w:rsidP="00BE13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9D">
              <w:rPr>
                <w:rFonts w:ascii="Times New Roman" w:hAnsi="Times New Roman" w:cs="Times New Roman"/>
                <w:sz w:val="16"/>
                <w:szCs w:val="16"/>
              </w:rPr>
              <w:t>All genes</w:t>
            </w:r>
          </w:p>
        </w:tc>
        <w:tc>
          <w:tcPr>
            <w:tcW w:w="604" w:type="dxa"/>
          </w:tcPr>
          <w:p w14:paraId="2ED2545D" w14:textId="46F51932" w:rsidR="00BE13EB" w:rsidRPr="00AA129D" w:rsidRDefault="00BE13EB" w:rsidP="00BE13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9D">
              <w:rPr>
                <w:rFonts w:ascii="Times New Roman" w:hAnsi="Times New Roman" w:cs="Times New Roman"/>
                <w:sz w:val="16"/>
                <w:szCs w:val="16"/>
              </w:rPr>
              <w:t>TFs</w:t>
            </w:r>
          </w:p>
        </w:tc>
        <w:tc>
          <w:tcPr>
            <w:tcW w:w="1253" w:type="dxa"/>
            <w:gridSpan w:val="2"/>
          </w:tcPr>
          <w:p w14:paraId="24BFD7C3" w14:textId="0ECF12B1" w:rsidR="00BE13EB" w:rsidRPr="00AA129D" w:rsidRDefault="00BE13EB" w:rsidP="00B316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9D">
              <w:rPr>
                <w:rFonts w:ascii="Times New Roman" w:hAnsi="Times New Roman" w:cs="Times New Roman"/>
                <w:sz w:val="16"/>
                <w:szCs w:val="16"/>
              </w:rPr>
              <w:t>All genes</w:t>
            </w:r>
          </w:p>
        </w:tc>
        <w:tc>
          <w:tcPr>
            <w:tcW w:w="1058" w:type="dxa"/>
          </w:tcPr>
          <w:p w14:paraId="55FB3007" w14:textId="229E7894" w:rsidR="00BE13EB" w:rsidRPr="00AA129D" w:rsidRDefault="00BE13EB" w:rsidP="00B316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9D">
              <w:rPr>
                <w:rFonts w:ascii="Times New Roman" w:hAnsi="Times New Roman" w:cs="Times New Roman"/>
                <w:sz w:val="16"/>
                <w:szCs w:val="16"/>
              </w:rPr>
              <w:t>TFs</w:t>
            </w:r>
          </w:p>
        </w:tc>
        <w:tc>
          <w:tcPr>
            <w:tcW w:w="1211" w:type="dxa"/>
          </w:tcPr>
          <w:p w14:paraId="0DE25D68" w14:textId="53D3D9D6" w:rsidR="00BE13EB" w:rsidRPr="00AA129D" w:rsidRDefault="00BE13EB" w:rsidP="00261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9D">
              <w:rPr>
                <w:rFonts w:ascii="Times New Roman" w:hAnsi="Times New Roman" w:cs="Times New Roman"/>
                <w:sz w:val="16"/>
                <w:szCs w:val="16"/>
              </w:rPr>
              <w:t>All genes</w:t>
            </w:r>
          </w:p>
        </w:tc>
        <w:tc>
          <w:tcPr>
            <w:tcW w:w="1017" w:type="dxa"/>
          </w:tcPr>
          <w:p w14:paraId="206E57E2" w14:textId="0158C9A5" w:rsidR="00BE13EB" w:rsidRPr="00AA129D" w:rsidRDefault="00BE13EB" w:rsidP="00261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9D">
              <w:rPr>
                <w:rFonts w:ascii="Times New Roman" w:hAnsi="Times New Roman" w:cs="Times New Roman"/>
                <w:sz w:val="16"/>
                <w:szCs w:val="16"/>
              </w:rPr>
              <w:t>TFs</w:t>
            </w:r>
          </w:p>
        </w:tc>
      </w:tr>
      <w:tr w:rsidR="00B31654" w:rsidRPr="00AA129D" w14:paraId="79E95C59" w14:textId="35A45514" w:rsidTr="0026176D">
        <w:tc>
          <w:tcPr>
            <w:tcW w:w="2838" w:type="dxa"/>
          </w:tcPr>
          <w:p w14:paraId="67949D1D" w14:textId="1EA2A786" w:rsidR="00B31654" w:rsidRPr="00AA129D" w:rsidRDefault="00B31654" w:rsidP="00261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9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PRL2</w:t>
            </w:r>
            <w:r w:rsidRPr="00AA129D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 xml:space="preserve">-/- </w:t>
            </w:r>
            <w:r w:rsidRPr="00AA129D">
              <w:rPr>
                <w:rFonts w:ascii="Times New Roman" w:hAnsi="Times New Roman" w:cs="Times New Roman"/>
                <w:sz w:val="16"/>
                <w:szCs w:val="16"/>
              </w:rPr>
              <w:t>vs WT</w:t>
            </w:r>
          </w:p>
        </w:tc>
        <w:tc>
          <w:tcPr>
            <w:tcW w:w="1086" w:type="dxa"/>
          </w:tcPr>
          <w:p w14:paraId="6BF1E586" w14:textId="02628E23" w:rsidR="00B31654" w:rsidRPr="00AA129D" w:rsidRDefault="00B31654" w:rsidP="00B316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9D">
              <w:rPr>
                <w:rFonts w:ascii="Times New Roman" w:hAnsi="Times New Roman" w:cs="Times New Roman"/>
                <w:sz w:val="16"/>
                <w:szCs w:val="16"/>
              </w:rPr>
              <w:t>841</w:t>
            </w:r>
          </w:p>
        </w:tc>
        <w:tc>
          <w:tcPr>
            <w:tcW w:w="604" w:type="dxa"/>
          </w:tcPr>
          <w:p w14:paraId="4B5C445D" w14:textId="173F5752" w:rsidR="00B31654" w:rsidRPr="00AA129D" w:rsidRDefault="00B31654" w:rsidP="00B316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9D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1253" w:type="dxa"/>
            <w:gridSpan w:val="2"/>
          </w:tcPr>
          <w:p w14:paraId="114E0309" w14:textId="5FF07B84" w:rsidR="00B31654" w:rsidRPr="00AA129D" w:rsidRDefault="00B31654" w:rsidP="00261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9D">
              <w:rPr>
                <w:rFonts w:ascii="Times New Roman" w:hAnsi="Times New Roman" w:cs="Times New Roman"/>
                <w:sz w:val="16"/>
                <w:szCs w:val="16"/>
              </w:rPr>
              <w:t>131 (16%)</w:t>
            </w:r>
          </w:p>
        </w:tc>
        <w:tc>
          <w:tcPr>
            <w:tcW w:w="1058" w:type="dxa"/>
          </w:tcPr>
          <w:p w14:paraId="76B6AE20" w14:textId="7B360668" w:rsidR="00B31654" w:rsidRPr="00AA129D" w:rsidRDefault="00B31654" w:rsidP="00261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9D">
              <w:rPr>
                <w:rFonts w:ascii="Times New Roman" w:hAnsi="Times New Roman" w:cs="Times New Roman"/>
                <w:sz w:val="16"/>
                <w:szCs w:val="16"/>
              </w:rPr>
              <w:t>7 (11%)</w:t>
            </w:r>
          </w:p>
        </w:tc>
        <w:tc>
          <w:tcPr>
            <w:tcW w:w="1211" w:type="dxa"/>
          </w:tcPr>
          <w:p w14:paraId="73103E77" w14:textId="1877666B" w:rsidR="00B31654" w:rsidRPr="00AA129D" w:rsidRDefault="00B31654" w:rsidP="00261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9D">
              <w:rPr>
                <w:rFonts w:ascii="Times New Roman" w:hAnsi="Times New Roman" w:cs="Times New Roman"/>
                <w:sz w:val="16"/>
                <w:szCs w:val="16"/>
              </w:rPr>
              <w:t>710 (84%)</w:t>
            </w:r>
          </w:p>
        </w:tc>
        <w:tc>
          <w:tcPr>
            <w:tcW w:w="1017" w:type="dxa"/>
          </w:tcPr>
          <w:p w14:paraId="406B2F97" w14:textId="5521D66E" w:rsidR="00B31654" w:rsidRPr="00AA129D" w:rsidRDefault="00B31654" w:rsidP="00261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9D">
              <w:rPr>
                <w:rFonts w:ascii="Times New Roman" w:hAnsi="Times New Roman" w:cs="Times New Roman"/>
                <w:sz w:val="16"/>
                <w:szCs w:val="16"/>
              </w:rPr>
              <w:t>59 (89%)</w:t>
            </w:r>
          </w:p>
        </w:tc>
      </w:tr>
      <w:tr w:rsidR="00B31654" w:rsidRPr="00AA129D" w14:paraId="68A01FE0" w14:textId="2693E6B0" w:rsidTr="0026176D">
        <w:tc>
          <w:tcPr>
            <w:tcW w:w="2838" w:type="dxa"/>
          </w:tcPr>
          <w:p w14:paraId="4605CF17" w14:textId="622ED983" w:rsidR="00B31654" w:rsidRPr="00AA129D" w:rsidRDefault="00B31654" w:rsidP="00261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9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PRL3</w:t>
            </w:r>
            <w:r w:rsidRPr="00AA129D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-/-</w:t>
            </w:r>
            <w:r w:rsidRPr="00AA129D">
              <w:rPr>
                <w:rFonts w:ascii="Times New Roman" w:hAnsi="Times New Roman" w:cs="Times New Roman"/>
                <w:sz w:val="16"/>
                <w:szCs w:val="16"/>
              </w:rPr>
              <w:t xml:space="preserve"> vs WT</w:t>
            </w:r>
          </w:p>
        </w:tc>
        <w:tc>
          <w:tcPr>
            <w:tcW w:w="1086" w:type="dxa"/>
          </w:tcPr>
          <w:p w14:paraId="11C744D5" w14:textId="56001572" w:rsidR="00B31654" w:rsidRPr="00AA129D" w:rsidRDefault="00B31654" w:rsidP="00B316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9D">
              <w:rPr>
                <w:rFonts w:ascii="Times New Roman" w:hAnsi="Times New Roman" w:cs="Times New Roman"/>
                <w:sz w:val="16"/>
                <w:szCs w:val="16"/>
              </w:rPr>
              <w:t>1207</w:t>
            </w:r>
          </w:p>
        </w:tc>
        <w:tc>
          <w:tcPr>
            <w:tcW w:w="604" w:type="dxa"/>
          </w:tcPr>
          <w:p w14:paraId="67E67DD8" w14:textId="43B2964B" w:rsidR="00B31654" w:rsidRPr="00AA129D" w:rsidRDefault="00B31654" w:rsidP="00B316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9D">
              <w:rPr>
                <w:rFonts w:ascii="Times New Roman" w:hAnsi="Times New Roman" w:cs="Times New Roman"/>
                <w:sz w:val="16"/>
                <w:szCs w:val="16"/>
              </w:rPr>
              <w:t>131</w:t>
            </w:r>
          </w:p>
        </w:tc>
        <w:tc>
          <w:tcPr>
            <w:tcW w:w="1253" w:type="dxa"/>
            <w:gridSpan w:val="2"/>
          </w:tcPr>
          <w:p w14:paraId="77BA9C2E" w14:textId="70C6EE9C" w:rsidR="00B31654" w:rsidRPr="00AA129D" w:rsidRDefault="00B31654" w:rsidP="00261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9D">
              <w:rPr>
                <w:rFonts w:ascii="Times New Roman" w:hAnsi="Times New Roman" w:cs="Times New Roman"/>
                <w:sz w:val="16"/>
                <w:szCs w:val="16"/>
              </w:rPr>
              <w:t>537 (44%)</w:t>
            </w:r>
          </w:p>
        </w:tc>
        <w:tc>
          <w:tcPr>
            <w:tcW w:w="1058" w:type="dxa"/>
          </w:tcPr>
          <w:p w14:paraId="3510E31A" w14:textId="2368596A" w:rsidR="00B31654" w:rsidRPr="00AA129D" w:rsidRDefault="00B31654" w:rsidP="00261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9D">
              <w:rPr>
                <w:rFonts w:ascii="Times New Roman" w:hAnsi="Times New Roman" w:cs="Times New Roman"/>
                <w:sz w:val="16"/>
                <w:szCs w:val="16"/>
              </w:rPr>
              <w:t>41 (31%)</w:t>
            </w:r>
          </w:p>
        </w:tc>
        <w:tc>
          <w:tcPr>
            <w:tcW w:w="1211" w:type="dxa"/>
          </w:tcPr>
          <w:p w14:paraId="397C20C7" w14:textId="37A0CBC5" w:rsidR="00B31654" w:rsidRPr="00AA129D" w:rsidRDefault="00B31654" w:rsidP="00261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9D">
              <w:rPr>
                <w:rFonts w:ascii="Times New Roman" w:hAnsi="Times New Roman" w:cs="Times New Roman"/>
                <w:sz w:val="16"/>
                <w:szCs w:val="16"/>
              </w:rPr>
              <w:t>670 (56%)</w:t>
            </w:r>
          </w:p>
        </w:tc>
        <w:tc>
          <w:tcPr>
            <w:tcW w:w="1017" w:type="dxa"/>
          </w:tcPr>
          <w:p w14:paraId="7EFF59FE" w14:textId="0E2C1D52" w:rsidR="00B31654" w:rsidRPr="00AA129D" w:rsidRDefault="00B31654" w:rsidP="00261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9D">
              <w:rPr>
                <w:rFonts w:ascii="Times New Roman" w:hAnsi="Times New Roman" w:cs="Times New Roman"/>
                <w:sz w:val="16"/>
                <w:szCs w:val="16"/>
              </w:rPr>
              <w:t>90 (69%)</w:t>
            </w:r>
          </w:p>
        </w:tc>
      </w:tr>
      <w:tr w:rsidR="00B31654" w:rsidRPr="00AA129D" w14:paraId="10DFAD46" w14:textId="5DFC43EA" w:rsidTr="0026176D">
        <w:tc>
          <w:tcPr>
            <w:tcW w:w="2838" w:type="dxa"/>
          </w:tcPr>
          <w:p w14:paraId="08CD7DD9" w14:textId="7C9C4858" w:rsidR="00B31654" w:rsidRPr="00AA129D" w:rsidRDefault="00B31654" w:rsidP="00261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9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EPDC5</w:t>
            </w:r>
            <w:r w:rsidRPr="00AA129D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 xml:space="preserve">-/- </w:t>
            </w:r>
            <w:r w:rsidRPr="00AA129D">
              <w:rPr>
                <w:rFonts w:ascii="Times New Roman" w:hAnsi="Times New Roman" w:cs="Times New Roman"/>
                <w:sz w:val="16"/>
                <w:szCs w:val="16"/>
              </w:rPr>
              <w:t>vs WT</w:t>
            </w:r>
          </w:p>
        </w:tc>
        <w:tc>
          <w:tcPr>
            <w:tcW w:w="1086" w:type="dxa"/>
          </w:tcPr>
          <w:p w14:paraId="75BF2DB4" w14:textId="78395190" w:rsidR="00B31654" w:rsidRPr="00AA129D" w:rsidRDefault="00B31654" w:rsidP="00B316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9D">
              <w:rPr>
                <w:rFonts w:ascii="Times New Roman" w:hAnsi="Times New Roman" w:cs="Times New Roman"/>
                <w:sz w:val="16"/>
                <w:szCs w:val="16"/>
              </w:rPr>
              <w:t>842</w:t>
            </w:r>
          </w:p>
        </w:tc>
        <w:tc>
          <w:tcPr>
            <w:tcW w:w="604" w:type="dxa"/>
          </w:tcPr>
          <w:p w14:paraId="4E61AB46" w14:textId="0E4534AA" w:rsidR="00B31654" w:rsidRPr="00AA129D" w:rsidRDefault="00B31654" w:rsidP="00B316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9D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1253" w:type="dxa"/>
            <w:gridSpan w:val="2"/>
          </w:tcPr>
          <w:p w14:paraId="5E3493D0" w14:textId="1ABCD59A" w:rsidR="00B31654" w:rsidRPr="00AA129D" w:rsidRDefault="00B31654" w:rsidP="00261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9D">
              <w:rPr>
                <w:rFonts w:ascii="Times New Roman" w:hAnsi="Times New Roman" w:cs="Times New Roman"/>
                <w:sz w:val="16"/>
                <w:szCs w:val="16"/>
              </w:rPr>
              <w:t>326 (39%)</w:t>
            </w:r>
          </w:p>
        </w:tc>
        <w:tc>
          <w:tcPr>
            <w:tcW w:w="1058" w:type="dxa"/>
          </w:tcPr>
          <w:p w14:paraId="24198A5D" w14:textId="62B2A52D" w:rsidR="00B31654" w:rsidRPr="00AA129D" w:rsidRDefault="00B31654" w:rsidP="00261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9D">
              <w:rPr>
                <w:rFonts w:ascii="Times New Roman" w:hAnsi="Times New Roman" w:cs="Times New Roman"/>
                <w:sz w:val="16"/>
                <w:szCs w:val="16"/>
              </w:rPr>
              <w:t>17 (25%)</w:t>
            </w:r>
          </w:p>
        </w:tc>
        <w:tc>
          <w:tcPr>
            <w:tcW w:w="1211" w:type="dxa"/>
          </w:tcPr>
          <w:p w14:paraId="6FCB127A" w14:textId="2EB6278C" w:rsidR="00B31654" w:rsidRPr="00AA129D" w:rsidRDefault="00B31654" w:rsidP="00261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9D">
              <w:rPr>
                <w:rFonts w:ascii="Times New Roman" w:hAnsi="Times New Roman" w:cs="Times New Roman"/>
                <w:sz w:val="16"/>
                <w:szCs w:val="16"/>
              </w:rPr>
              <w:t>516 (61%)</w:t>
            </w:r>
          </w:p>
        </w:tc>
        <w:tc>
          <w:tcPr>
            <w:tcW w:w="1017" w:type="dxa"/>
          </w:tcPr>
          <w:p w14:paraId="31F619D0" w14:textId="4D6D80B8" w:rsidR="00B31654" w:rsidRPr="00AA129D" w:rsidRDefault="00B31654" w:rsidP="00261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9D">
              <w:rPr>
                <w:rFonts w:ascii="Times New Roman" w:hAnsi="Times New Roman" w:cs="Times New Roman"/>
                <w:sz w:val="16"/>
                <w:szCs w:val="16"/>
              </w:rPr>
              <w:t>51 (75%)</w:t>
            </w:r>
          </w:p>
        </w:tc>
      </w:tr>
      <w:tr w:rsidR="00B31654" w:rsidRPr="00AA129D" w14:paraId="3D7CD761" w14:textId="2017D9A4" w:rsidTr="0026176D">
        <w:tc>
          <w:tcPr>
            <w:tcW w:w="2838" w:type="dxa"/>
          </w:tcPr>
          <w:p w14:paraId="4290458A" w14:textId="1516ABB0" w:rsidR="00B31654" w:rsidRPr="00AA129D" w:rsidRDefault="00B31654" w:rsidP="00261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9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PRL2</w:t>
            </w:r>
            <w:r w:rsidRPr="00AA129D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 xml:space="preserve">-/- </w:t>
            </w:r>
            <w:r w:rsidRPr="00AA129D">
              <w:rPr>
                <w:rFonts w:ascii="Times New Roman" w:hAnsi="Times New Roman" w:cs="Times New Roman"/>
                <w:sz w:val="16"/>
                <w:szCs w:val="16"/>
              </w:rPr>
              <w:t>cisplatin vs WT cisplatin</w:t>
            </w:r>
          </w:p>
        </w:tc>
        <w:tc>
          <w:tcPr>
            <w:tcW w:w="1086" w:type="dxa"/>
          </w:tcPr>
          <w:p w14:paraId="7E13CC66" w14:textId="40A66B7C" w:rsidR="00B31654" w:rsidRPr="00AA129D" w:rsidRDefault="00B31654" w:rsidP="00B316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9D">
              <w:rPr>
                <w:rFonts w:ascii="Times New Roman" w:hAnsi="Times New Roman" w:cs="Times New Roman"/>
                <w:sz w:val="16"/>
                <w:szCs w:val="16"/>
              </w:rPr>
              <w:t>3583</w:t>
            </w:r>
          </w:p>
        </w:tc>
        <w:tc>
          <w:tcPr>
            <w:tcW w:w="604" w:type="dxa"/>
          </w:tcPr>
          <w:p w14:paraId="33C8A39D" w14:textId="7500ED33" w:rsidR="00B31654" w:rsidRPr="00AA129D" w:rsidRDefault="00B31654" w:rsidP="00B316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9D">
              <w:rPr>
                <w:rFonts w:ascii="Times New Roman" w:hAnsi="Times New Roman" w:cs="Times New Roman"/>
                <w:sz w:val="16"/>
                <w:szCs w:val="16"/>
              </w:rPr>
              <w:t>372</w:t>
            </w:r>
          </w:p>
        </w:tc>
        <w:tc>
          <w:tcPr>
            <w:tcW w:w="1253" w:type="dxa"/>
            <w:gridSpan w:val="2"/>
          </w:tcPr>
          <w:p w14:paraId="2F280C42" w14:textId="595B4365" w:rsidR="00B31654" w:rsidRPr="00AA129D" w:rsidRDefault="00B31654" w:rsidP="00261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9D">
              <w:rPr>
                <w:rFonts w:ascii="Times New Roman" w:hAnsi="Times New Roman" w:cs="Times New Roman"/>
                <w:sz w:val="16"/>
                <w:szCs w:val="16"/>
              </w:rPr>
              <w:t>1792 (50%)</w:t>
            </w:r>
          </w:p>
        </w:tc>
        <w:tc>
          <w:tcPr>
            <w:tcW w:w="1058" w:type="dxa"/>
          </w:tcPr>
          <w:p w14:paraId="411A39DA" w14:textId="46786DED" w:rsidR="00B31654" w:rsidRPr="00AA129D" w:rsidRDefault="00B31654" w:rsidP="00261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9D">
              <w:rPr>
                <w:rFonts w:ascii="Times New Roman" w:hAnsi="Times New Roman" w:cs="Times New Roman"/>
                <w:sz w:val="16"/>
                <w:szCs w:val="16"/>
              </w:rPr>
              <w:t>51 (14%)</w:t>
            </w:r>
          </w:p>
        </w:tc>
        <w:tc>
          <w:tcPr>
            <w:tcW w:w="1211" w:type="dxa"/>
          </w:tcPr>
          <w:p w14:paraId="02EEDE68" w14:textId="1D17FDAE" w:rsidR="00B31654" w:rsidRPr="00AA129D" w:rsidRDefault="00B31654" w:rsidP="00261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9D">
              <w:rPr>
                <w:rFonts w:ascii="Times New Roman" w:hAnsi="Times New Roman" w:cs="Times New Roman"/>
                <w:sz w:val="16"/>
                <w:szCs w:val="16"/>
              </w:rPr>
              <w:t>1791(50%)</w:t>
            </w:r>
          </w:p>
        </w:tc>
        <w:tc>
          <w:tcPr>
            <w:tcW w:w="1017" w:type="dxa"/>
          </w:tcPr>
          <w:p w14:paraId="112B39C3" w14:textId="7CEFF9F1" w:rsidR="00B31654" w:rsidRPr="00AA129D" w:rsidRDefault="00B31654" w:rsidP="00261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9D">
              <w:rPr>
                <w:rFonts w:ascii="Times New Roman" w:hAnsi="Times New Roman" w:cs="Times New Roman"/>
                <w:sz w:val="16"/>
                <w:szCs w:val="16"/>
              </w:rPr>
              <w:t>321(86%)</w:t>
            </w:r>
          </w:p>
        </w:tc>
      </w:tr>
      <w:tr w:rsidR="00B31654" w:rsidRPr="00AA129D" w14:paraId="1B14EC16" w14:textId="37F7B564" w:rsidTr="0026176D">
        <w:tc>
          <w:tcPr>
            <w:tcW w:w="2838" w:type="dxa"/>
          </w:tcPr>
          <w:p w14:paraId="17BE1E8B" w14:textId="21C53FD4" w:rsidR="00B31654" w:rsidRPr="00AA129D" w:rsidRDefault="00B31654" w:rsidP="00261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9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PRL3</w:t>
            </w:r>
            <w:r w:rsidRPr="00AA129D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 xml:space="preserve">-/- </w:t>
            </w:r>
            <w:r w:rsidRPr="00AA129D">
              <w:rPr>
                <w:rFonts w:ascii="Times New Roman" w:hAnsi="Times New Roman" w:cs="Times New Roman"/>
                <w:sz w:val="16"/>
                <w:szCs w:val="16"/>
              </w:rPr>
              <w:t>cisplatin vs WT cisplatin</w:t>
            </w:r>
          </w:p>
        </w:tc>
        <w:tc>
          <w:tcPr>
            <w:tcW w:w="1086" w:type="dxa"/>
          </w:tcPr>
          <w:p w14:paraId="58724A74" w14:textId="76ECA140" w:rsidR="00B31654" w:rsidRPr="00AA129D" w:rsidRDefault="00B31654" w:rsidP="00B316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9D">
              <w:rPr>
                <w:rFonts w:ascii="Times New Roman" w:hAnsi="Times New Roman" w:cs="Times New Roman"/>
                <w:sz w:val="16"/>
                <w:szCs w:val="16"/>
              </w:rPr>
              <w:t>1556</w:t>
            </w:r>
          </w:p>
        </w:tc>
        <w:tc>
          <w:tcPr>
            <w:tcW w:w="604" w:type="dxa"/>
          </w:tcPr>
          <w:p w14:paraId="73A688E8" w14:textId="4203AFA3" w:rsidR="00B31654" w:rsidRPr="00AA129D" w:rsidRDefault="00B31654" w:rsidP="00B316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9D">
              <w:rPr>
                <w:rFonts w:ascii="Times New Roman" w:hAnsi="Times New Roman" w:cs="Times New Roman"/>
                <w:sz w:val="16"/>
                <w:szCs w:val="16"/>
              </w:rPr>
              <w:t>140</w:t>
            </w:r>
          </w:p>
        </w:tc>
        <w:tc>
          <w:tcPr>
            <w:tcW w:w="1253" w:type="dxa"/>
            <w:gridSpan w:val="2"/>
          </w:tcPr>
          <w:p w14:paraId="1A83A600" w14:textId="5FFBBD97" w:rsidR="00B31654" w:rsidRPr="00AA129D" w:rsidRDefault="00B31654" w:rsidP="00261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9D">
              <w:rPr>
                <w:rFonts w:ascii="Times New Roman" w:hAnsi="Times New Roman" w:cs="Times New Roman"/>
                <w:sz w:val="16"/>
                <w:szCs w:val="16"/>
              </w:rPr>
              <w:t>980 (63%)</w:t>
            </w:r>
          </w:p>
        </w:tc>
        <w:tc>
          <w:tcPr>
            <w:tcW w:w="1058" w:type="dxa"/>
          </w:tcPr>
          <w:p w14:paraId="485A6E1C" w14:textId="4A567455" w:rsidR="00B31654" w:rsidRPr="00AA129D" w:rsidRDefault="00B31654" w:rsidP="00261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9D">
              <w:rPr>
                <w:rFonts w:ascii="Times New Roman" w:hAnsi="Times New Roman" w:cs="Times New Roman"/>
                <w:sz w:val="16"/>
                <w:szCs w:val="16"/>
              </w:rPr>
              <w:t>76 (54%)</w:t>
            </w:r>
          </w:p>
        </w:tc>
        <w:tc>
          <w:tcPr>
            <w:tcW w:w="1211" w:type="dxa"/>
          </w:tcPr>
          <w:p w14:paraId="23408960" w14:textId="590FA70E" w:rsidR="00B31654" w:rsidRPr="00AA129D" w:rsidRDefault="00B31654" w:rsidP="00261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9D">
              <w:rPr>
                <w:rFonts w:ascii="Times New Roman" w:hAnsi="Times New Roman" w:cs="Times New Roman"/>
                <w:sz w:val="16"/>
                <w:szCs w:val="16"/>
              </w:rPr>
              <w:t>576 (37%)</w:t>
            </w:r>
          </w:p>
        </w:tc>
        <w:tc>
          <w:tcPr>
            <w:tcW w:w="1017" w:type="dxa"/>
          </w:tcPr>
          <w:p w14:paraId="1DFE8AFD" w14:textId="1D54905C" w:rsidR="00B31654" w:rsidRPr="00AA129D" w:rsidRDefault="00B31654" w:rsidP="00261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9D">
              <w:rPr>
                <w:rFonts w:ascii="Times New Roman" w:hAnsi="Times New Roman" w:cs="Times New Roman"/>
                <w:sz w:val="16"/>
                <w:szCs w:val="16"/>
              </w:rPr>
              <w:t>64 (46%)</w:t>
            </w:r>
          </w:p>
        </w:tc>
      </w:tr>
      <w:tr w:rsidR="00B31654" w:rsidRPr="00AA129D" w14:paraId="0D9A76BB" w14:textId="74A48C2F" w:rsidTr="0026176D">
        <w:tc>
          <w:tcPr>
            <w:tcW w:w="2838" w:type="dxa"/>
          </w:tcPr>
          <w:p w14:paraId="00267A3A" w14:textId="272E6708" w:rsidR="00B31654" w:rsidRPr="00AA129D" w:rsidRDefault="00B31654" w:rsidP="00261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9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EPDC5</w:t>
            </w:r>
            <w:r w:rsidRPr="00AA129D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 xml:space="preserve">-/- </w:t>
            </w:r>
            <w:r w:rsidRPr="00AA129D">
              <w:rPr>
                <w:rFonts w:ascii="Times New Roman" w:hAnsi="Times New Roman" w:cs="Times New Roman"/>
                <w:sz w:val="16"/>
                <w:szCs w:val="16"/>
              </w:rPr>
              <w:t>cisplatin vs WT cisplatin</w:t>
            </w:r>
          </w:p>
        </w:tc>
        <w:tc>
          <w:tcPr>
            <w:tcW w:w="1086" w:type="dxa"/>
          </w:tcPr>
          <w:p w14:paraId="3B4B5CBA" w14:textId="11B32D81" w:rsidR="00B31654" w:rsidRPr="00AA129D" w:rsidRDefault="00B31654" w:rsidP="00B316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9D">
              <w:rPr>
                <w:rFonts w:ascii="Times New Roman" w:hAnsi="Times New Roman" w:cs="Times New Roman"/>
                <w:sz w:val="16"/>
                <w:szCs w:val="16"/>
              </w:rPr>
              <w:t>1601</w:t>
            </w:r>
          </w:p>
        </w:tc>
        <w:tc>
          <w:tcPr>
            <w:tcW w:w="604" w:type="dxa"/>
          </w:tcPr>
          <w:p w14:paraId="5F2BA742" w14:textId="56CFF453" w:rsidR="00B31654" w:rsidRPr="00AA129D" w:rsidRDefault="00B31654" w:rsidP="00B316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9D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1253" w:type="dxa"/>
            <w:gridSpan w:val="2"/>
          </w:tcPr>
          <w:p w14:paraId="7FE00E2C" w14:textId="1D355A5A" w:rsidR="00B31654" w:rsidRPr="00AA129D" w:rsidRDefault="00B31654" w:rsidP="00261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9D">
              <w:rPr>
                <w:rFonts w:ascii="Times New Roman" w:hAnsi="Times New Roman" w:cs="Times New Roman"/>
                <w:sz w:val="16"/>
                <w:szCs w:val="16"/>
              </w:rPr>
              <w:t>656 (41%)</w:t>
            </w:r>
          </w:p>
        </w:tc>
        <w:tc>
          <w:tcPr>
            <w:tcW w:w="1058" w:type="dxa"/>
          </w:tcPr>
          <w:p w14:paraId="6343E97C" w14:textId="34C8C8C1" w:rsidR="00B31654" w:rsidRPr="00AA129D" w:rsidRDefault="00B31654" w:rsidP="00261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9D">
              <w:rPr>
                <w:rFonts w:ascii="Times New Roman" w:hAnsi="Times New Roman" w:cs="Times New Roman"/>
                <w:sz w:val="16"/>
                <w:szCs w:val="16"/>
              </w:rPr>
              <w:t>74 (73%)</w:t>
            </w:r>
          </w:p>
        </w:tc>
        <w:tc>
          <w:tcPr>
            <w:tcW w:w="1211" w:type="dxa"/>
          </w:tcPr>
          <w:p w14:paraId="03DFA6ED" w14:textId="3C6BAB31" w:rsidR="00B31654" w:rsidRPr="00AA129D" w:rsidRDefault="00B31654" w:rsidP="00261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9D">
              <w:rPr>
                <w:rFonts w:ascii="Times New Roman" w:hAnsi="Times New Roman" w:cs="Times New Roman"/>
                <w:sz w:val="16"/>
                <w:szCs w:val="16"/>
              </w:rPr>
              <w:t>945 (59%)</w:t>
            </w:r>
          </w:p>
        </w:tc>
        <w:tc>
          <w:tcPr>
            <w:tcW w:w="1017" w:type="dxa"/>
          </w:tcPr>
          <w:p w14:paraId="6EFEE555" w14:textId="5032CBFF" w:rsidR="00B31654" w:rsidRPr="00AA129D" w:rsidRDefault="00B31654" w:rsidP="00261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9D">
              <w:rPr>
                <w:rFonts w:ascii="Times New Roman" w:hAnsi="Times New Roman" w:cs="Times New Roman"/>
                <w:sz w:val="16"/>
                <w:szCs w:val="16"/>
              </w:rPr>
              <w:t>27 (27%)</w:t>
            </w:r>
          </w:p>
        </w:tc>
      </w:tr>
      <w:tr w:rsidR="00B31654" w:rsidRPr="00AA129D" w14:paraId="16C62BE0" w14:textId="6F44A3E6" w:rsidTr="0026176D">
        <w:tc>
          <w:tcPr>
            <w:tcW w:w="2838" w:type="dxa"/>
          </w:tcPr>
          <w:p w14:paraId="6705CA77" w14:textId="017F6F0C" w:rsidR="00B31654" w:rsidRPr="00AA129D" w:rsidRDefault="00B31654" w:rsidP="00261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9D">
              <w:rPr>
                <w:rFonts w:ascii="Times New Roman" w:hAnsi="Times New Roman" w:cs="Times New Roman"/>
                <w:sz w:val="16"/>
                <w:szCs w:val="16"/>
              </w:rPr>
              <w:t>WT</w:t>
            </w:r>
            <w:r w:rsidRPr="00AA129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AA129D">
              <w:rPr>
                <w:rFonts w:ascii="Times New Roman" w:hAnsi="Times New Roman" w:cs="Times New Roman"/>
                <w:sz w:val="16"/>
                <w:szCs w:val="16"/>
              </w:rPr>
              <w:t>cisplatin vs WT</w:t>
            </w:r>
          </w:p>
        </w:tc>
        <w:tc>
          <w:tcPr>
            <w:tcW w:w="1086" w:type="dxa"/>
          </w:tcPr>
          <w:p w14:paraId="4030210F" w14:textId="6D553AFB" w:rsidR="00B31654" w:rsidRPr="00AA129D" w:rsidRDefault="00B31654" w:rsidP="00B316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9D">
              <w:rPr>
                <w:rFonts w:ascii="Times New Roman" w:hAnsi="Times New Roman" w:cs="Times New Roman"/>
                <w:sz w:val="16"/>
                <w:szCs w:val="16"/>
              </w:rPr>
              <w:t>6648</w:t>
            </w:r>
          </w:p>
        </w:tc>
        <w:tc>
          <w:tcPr>
            <w:tcW w:w="604" w:type="dxa"/>
          </w:tcPr>
          <w:p w14:paraId="64351F61" w14:textId="5F2E5D3F" w:rsidR="00B31654" w:rsidRPr="00AA129D" w:rsidRDefault="00B31654" w:rsidP="00B316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9D">
              <w:rPr>
                <w:rFonts w:ascii="Times New Roman" w:hAnsi="Times New Roman" w:cs="Times New Roman"/>
                <w:sz w:val="16"/>
                <w:szCs w:val="16"/>
              </w:rPr>
              <w:t>561</w:t>
            </w:r>
          </w:p>
        </w:tc>
        <w:tc>
          <w:tcPr>
            <w:tcW w:w="1253" w:type="dxa"/>
            <w:gridSpan w:val="2"/>
          </w:tcPr>
          <w:p w14:paraId="338F556D" w14:textId="22D7EE50" w:rsidR="00B31654" w:rsidRPr="00AA129D" w:rsidRDefault="00B31654" w:rsidP="00261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9D">
              <w:rPr>
                <w:rFonts w:ascii="Times New Roman" w:hAnsi="Times New Roman" w:cs="Times New Roman"/>
                <w:sz w:val="16"/>
                <w:szCs w:val="16"/>
              </w:rPr>
              <w:t>3157 (47%)</w:t>
            </w:r>
          </w:p>
        </w:tc>
        <w:tc>
          <w:tcPr>
            <w:tcW w:w="1058" w:type="dxa"/>
          </w:tcPr>
          <w:p w14:paraId="0E103F20" w14:textId="6239089C" w:rsidR="00B31654" w:rsidRPr="00AA129D" w:rsidRDefault="00B31654" w:rsidP="00261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9D">
              <w:rPr>
                <w:rFonts w:ascii="Times New Roman" w:hAnsi="Times New Roman" w:cs="Times New Roman"/>
                <w:sz w:val="16"/>
                <w:szCs w:val="16"/>
              </w:rPr>
              <w:t>261 (47%)</w:t>
            </w:r>
          </w:p>
        </w:tc>
        <w:tc>
          <w:tcPr>
            <w:tcW w:w="1211" w:type="dxa"/>
          </w:tcPr>
          <w:p w14:paraId="2EA54C7E" w14:textId="71D0B04C" w:rsidR="00B31654" w:rsidRPr="00AA129D" w:rsidRDefault="00B31654" w:rsidP="00261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9D">
              <w:rPr>
                <w:rFonts w:ascii="Times New Roman" w:hAnsi="Times New Roman" w:cs="Times New Roman"/>
                <w:sz w:val="16"/>
                <w:szCs w:val="16"/>
              </w:rPr>
              <w:t>3491(53%)</w:t>
            </w:r>
          </w:p>
        </w:tc>
        <w:tc>
          <w:tcPr>
            <w:tcW w:w="1017" w:type="dxa"/>
          </w:tcPr>
          <w:p w14:paraId="734628D8" w14:textId="47C8E6C7" w:rsidR="00B31654" w:rsidRPr="00AA129D" w:rsidRDefault="00B31654" w:rsidP="00261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9D">
              <w:rPr>
                <w:rFonts w:ascii="Times New Roman" w:hAnsi="Times New Roman" w:cs="Times New Roman"/>
                <w:sz w:val="16"/>
                <w:szCs w:val="16"/>
              </w:rPr>
              <w:t>300 (53%)</w:t>
            </w:r>
          </w:p>
        </w:tc>
      </w:tr>
      <w:tr w:rsidR="00B31654" w:rsidRPr="00AA129D" w14:paraId="686F206E" w14:textId="2D167C9B" w:rsidTr="0026176D">
        <w:tc>
          <w:tcPr>
            <w:tcW w:w="2838" w:type="dxa"/>
          </w:tcPr>
          <w:p w14:paraId="5B42EA0B" w14:textId="10D3C5BA" w:rsidR="00B31654" w:rsidRPr="00AA129D" w:rsidRDefault="00B31654" w:rsidP="0026176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A129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PRL2</w:t>
            </w:r>
            <w:r w:rsidRPr="00AA129D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 xml:space="preserve">-/- </w:t>
            </w:r>
            <w:r w:rsidRPr="00AA129D">
              <w:rPr>
                <w:rFonts w:ascii="Times New Roman" w:hAnsi="Times New Roman" w:cs="Times New Roman"/>
                <w:sz w:val="16"/>
                <w:szCs w:val="16"/>
              </w:rPr>
              <w:t xml:space="preserve">cisplatin vs </w:t>
            </w:r>
            <w:r w:rsidRPr="00AA129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PRL2</w:t>
            </w:r>
            <w:r w:rsidRPr="00AA129D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-/-</w:t>
            </w:r>
          </w:p>
        </w:tc>
        <w:tc>
          <w:tcPr>
            <w:tcW w:w="1086" w:type="dxa"/>
          </w:tcPr>
          <w:p w14:paraId="497F03E7" w14:textId="284D707A" w:rsidR="00B31654" w:rsidRPr="00AA129D" w:rsidRDefault="00B31654" w:rsidP="00B316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9D">
              <w:rPr>
                <w:rFonts w:ascii="Times New Roman" w:hAnsi="Times New Roman" w:cs="Times New Roman"/>
                <w:sz w:val="16"/>
                <w:szCs w:val="16"/>
              </w:rPr>
              <w:t>6994</w:t>
            </w:r>
          </w:p>
        </w:tc>
        <w:tc>
          <w:tcPr>
            <w:tcW w:w="604" w:type="dxa"/>
          </w:tcPr>
          <w:p w14:paraId="311996BE" w14:textId="4BA241AE" w:rsidR="00B31654" w:rsidRPr="00AA129D" w:rsidRDefault="00B31654" w:rsidP="00B316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9D">
              <w:rPr>
                <w:rFonts w:ascii="Times New Roman" w:hAnsi="Times New Roman" w:cs="Times New Roman"/>
                <w:sz w:val="16"/>
                <w:szCs w:val="16"/>
              </w:rPr>
              <w:t>544</w:t>
            </w:r>
          </w:p>
        </w:tc>
        <w:tc>
          <w:tcPr>
            <w:tcW w:w="1253" w:type="dxa"/>
            <w:gridSpan w:val="2"/>
          </w:tcPr>
          <w:p w14:paraId="52A78A67" w14:textId="289CBC6E" w:rsidR="00B31654" w:rsidRPr="00AA129D" w:rsidRDefault="00B31654" w:rsidP="00261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9D">
              <w:rPr>
                <w:rFonts w:ascii="Times New Roman" w:hAnsi="Times New Roman" w:cs="Times New Roman"/>
                <w:sz w:val="16"/>
                <w:szCs w:val="16"/>
              </w:rPr>
              <w:t>3581(51%)</w:t>
            </w:r>
          </w:p>
        </w:tc>
        <w:tc>
          <w:tcPr>
            <w:tcW w:w="1058" w:type="dxa"/>
          </w:tcPr>
          <w:p w14:paraId="731DE364" w14:textId="3A2AB8E1" w:rsidR="00B31654" w:rsidRPr="00AA129D" w:rsidRDefault="00B31654" w:rsidP="00261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9D">
              <w:rPr>
                <w:rFonts w:ascii="Times New Roman" w:hAnsi="Times New Roman" w:cs="Times New Roman"/>
                <w:sz w:val="16"/>
                <w:szCs w:val="16"/>
              </w:rPr>
              <w:t>153 (28%)</w:t>
            </w:r>
          </w:p>
        </w:tc>
        <w:tc>
          <w:tcPr>
            <w:tcW w:w="1211" w:type="dxa"/>
          </w:tcPr>
          <w:p w14:paraId="3DA40D5F" w14:textId="6DB65DDF" w:rsidR="00B31654" w:rsidRPr="00AA129D" w:rsidRDefault="00B31654" w:rsidP="00261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9D">
              <w:rPr>
                <w:rFonts w:ascii="Times New Roman" w:hAnsi="Times New Roman" w:cs="Times New Roman"/>
                <w:sz w:val="16"/>
                <w:szCs w:val="16"/>
              </w:rPr>
              <w:t>3413 (49%)</w:t>
            </w:r>
          </w:p>
        </w:tc>
        <w:tc>
          <w:tcPr>
            <w:tcW w:w="1017" w:type="dxa"/>
          </w:tcPr>
          <w:p w14:paraId="5B728ED2" w14:textId="014A44C7" w:rsidR="00B31654" w:rsidRPr="00AA129D" w:rsidRDefault="00B31654" w:rsidP="00261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9D">
              <w:rPr>
                <w:rFonts w:ascii="Times New Roman" w:hAnsi="Times New Roman" w:cs="Times New Roman"/>
                <w:sz w:val="16"/>
                <w:szCs w:val="16"/>
              </w:rPr>
              <w:t>391 (72%)</w:t>
            </w:r>
          </w:p>
        </w:tc>
      </w:tr>
      <w:tr w:rsidR="00B31654" w:rsidRPr="00AA129D" w14:paraId="48DBA228" w14:textId="56844189" w:rsidTr="0026176D">
        <w:tc>
          <w:tcPr>
            <w:tcW w:w="2838" w:type="dxa"/>
          </w:tcPr>
          <w:p w14:paraId="78ADFAA4" w14:textId="4D8C02F6" w:rsidR="00B31654" w:rsidRPr="00AA129D" w:rsidRDefault="00B31654" w:rsidP="0026176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A129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PRL3</w:t>
            </w:r>
            <w:r w:rsidRPr="00AA129D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 xml:space="preserve">-/- </w:t>
            </w:r>
            <w:r w:rsidRPr="00AA129D">
              <w:rPr>
                <w:rFonts w:ascii="Times New Roman" w:hAnsi="Times New Roman" w:cs="Times New Roman"/>
                <w:sz w:val="16"/>
                <w:szCs w:val="16"/>
              </w:rPr>
              <w:t xml:space="preserve">cisplatin vs </w:t>
            </w:r>
            <w:r w:rsidRPr="00AA129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PRL3</w:t>
            </w:r>
            <w:r w:rsidRPr="00AA129D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-/-</w:t>
            </w:r>
          </w:p>
        </w:tc>
        <w:tc>
          <w:tcPr>
            <w:tcW w:w="1086" w:type="dxa"/>
          </w:tcPr>
          <w:p w14:paraId="18BA9080" w14:textId="56D1DE8C" w:rsidR="00B31654" w:rsidRPr="00AA129D" w:rsidRDefault="00B31654" w:rsidP="00B316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9D">
              <w:rPr>
                <w:rFonts w:ascii="Times New Roman" w:hAnsi="Times New Roman" w:cs="Times New Roman"/>
                <w:sz w:val="16"/>
                <w:szCs w:val="16"/>
              </w:rPr>
              <w:t>5391</w:t>
            </w:r>
          </w:p>
        </w:tc>
        <w:tc>
          <w:tcPr>
            <w:tcW w:w="604" w:type="dxa"/>
          </w:tcPr>
          <w:p w14:paraId="45756841" w14:textId="4E93F6B4" w:rsidR="00B31654" w:rsidRPr="00AA129D" w:rsidRDefault="00B31654" w:rsidP="00B316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9D">
              <w:rPr>
                <w:rFonts w:ascii="Times New Roman" w:hAnsi="Times New Roman" w:cs="Times New Roman"/>
                <w:sz w:val="16"/>
                <w:szCs w:val="16"/>
              </w:rPr>
              <w:t>478</w:t>
            </w:r>
          </w:p>
        </w:tc>
        <w:tc>
          <w:tcPr>
            <w:tcW w:w="1253" w:type="dxa"/>
            <w:gridSpan w:val="2"/>
          </w:tcPr>
          <w:p w14:paraId="64199EA0" w14:textId="461D6560" w:rsidR="00B31654" w:rsidRPr="00AA129D" w:rsidRDefault="00B31654" w:rsidP="00261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9D">
              <w:rPr>
                <w:rFonts w:ascii="Times New Roman" w:hAnsi="Times New Roman" w:cs="Times New Roman"/>
                <w:sz w:val="16"/>
                <w:szCs w:val="16"/>
              </w:rPr>
              <w:t>2743 (51%)</w:t>
            </w:r>
          </w:p>
        </w:tc>
        <w:tc>
          <w:tcPr>
            <w:tcW w:w="1058" w:type="dxa"/>
          </w:tcPr>
          <w:p w14:paraId="1A71C54D" w14:textId="46B77AD8" w:rsidR="00B31654" w:rsidRPr="00AA129D" w:rsidRDefault="00B31654" w:rsidP="00261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9D">
              <w:rPr>
                <w:rFonts w:ascii="Times New Roman" w:hAnsi="Times New Roman" w:cs="Times New Roman"/>
                <w:sz w:val="16"/>
                <w:szCs w:val="16"/>
              </w:rPr>
              <w:t>272 (57%)</w:t>
            </w:r>
          </w:p>
        </w:tc>
        <w:tc>
          <w:tcPr>
            <w:tcW w:w="1211" w:type="dxa"/>
          </w:tcPr>
          <w:p w14:paraId="3443F0E5" w14:textId="11C022C9" w:rsidR="00B31654" w:rsidRPr="00AA129D" w:rsidRDefault="00B31654" w:rsidP="00261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9D">
              <w:rPr>
                <w:rFonts w:ascii="Times New Roman" w:hAnsi="Times New Roman" w:cs="Times New Roman"/>
                <w:sz w:val="16"/>
                <w:szCs w:val="16"/>
              </w:rPr>
              <w:t>2648 (49%)</w:t>
            </w:r>
          </w:p>
        </w:tc>
        <w:tc>
          <w:tcPr>
            <w:tcW w:w="1017" w:type="dxa"/>
          </w:tcPr>
          <w:p w14:paraId="61301F5F" w14:textId="193D29A9" w:rsidR="00B31654" w:rsidRPr="00AA129D" w:rsidRDefault="00B31654" w:rsidP="00261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9D">
              <w:rPr>
                <w:rFonts w:ascii="Times New Roman" w:hAnsi="Times New Roman" w:cs="Times New Roman"/>
                <w:sz w:val="16"/>
                <w:szCs w:val="16"/>
              </w:rPr>
              <w:t>206 (43%)</w:t>
            </w:r>
          </w:p>
        </w:tc>
      </w:tr>
      <w:tr w:rsidR="00B31654" w:rsidRPr="00AA129D" w14:paraId="38449F5A" w14:textId="7DA93F61" w:rsidTr="0026176D">
        <w:tc>
          <w:tcPr>
            <w:tcW w:w="2838" w:type="dxa"/>
          </w:tcPr>
          <w:p w14:paraId="7B476F21" w14:textId="0854BD89" w:rsidR="00B31654" w:rsidRPr="00AA129D" w:rsidRDefault="00B31654" w:rsidP="0026176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A129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EPDC5</w:t>
            </w:r>
            <w:r w:rsidRPr="00AA129D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 xml:space="preserve">-/- </w:t>
            </w:r>
            <w:r w:rsidRPr="00AA129D">
              <w:rPr>
                <w:rFonts w:ascii="Times New Roman" w:hAnsi="Times New Roman" w:cs="Times New Roman"/>
                <w:sz w:val="16"/>
                <w:szCs w:val="16"/>
              </w:rPr>
              <w:t xml:space="preserve">cisplatin vs </w:t>
            </w:r>
            <w:r w:rsidRPr="00AA129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EPDC5</w:t>
            </w:r>
            <w:r w:rsidRPr="00AA129D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-/-</w:t>
            </w:r>
          </w:p>
        </w:tc>
        <w:tc>
          <w:tcPr>
            <w:tcW w:w="1086" w:type="dxa"/>
          </w:tcPr>
          <w:p w14:paraId="5A5E178D" w14:textId="6951E9CC" w:rsidR="00B31654" w:rsidRPr="00AA129D" w:rsidRDefault="00B31654" w:rsidP="00B316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9D">
              <w:rPr>
                <w:rFonts w:ascii="Times New Roman" w:hAnsi="Times New Roman" w:cs="Times New Roman"/>
                <w:sz w:val="16"/>
                <w:szCs w:val="16"/>
              </w:rPr>
              <w:t>4825</w:t>
            </w:r>
          </w:p>
        </w:tc>
        <w:tc>
          <w:tcPr>
            <w:tcW w:w="604" w:type="dxa"/>
          </w:tcPr>
          <w:p w14:paraId="7E7F5047" w14:textId="32F730A1" w:rsidR="00B31654" w:rsidRPr="00AA129D" w:rsidRDefault="00B31654" w:rsidP="00B316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9D">
              <w:rPr>
                <w:rFonts w:ascii="Times New Roman" w:hAnsi="Times New Roman" w:cs="Times New Roman"/>
                <w:sz w:val="16"/>
                <w:szCs w:val="16"/>
              </w:rPr>
              <w:t>487</w:t>
            </w:r>
          </w:p>
        </w:tc>
        <w:tc>
          <w:tcPr>
            <w:tcW w:w="1253" w:type="dxa"/>
            <w:gridSpan w:val="2"/>
          </w:tcPr>
          <w:p w14:paraId="3CC90A57" w14:textId="12E1B225" w:rsidR="00B31654" w:rsidRPr="00AA129D" w:rsidRDefault="00B31654" w:rsidP="00261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9D">
              <w:rPr>
                <w:rFonts w:ascii="Times New Roman" w:hAnsi="Times New Roman" w:cs="Times New Roman"/>
                <w:sz w:val="16"/>
                <w:szCs w:val="16"/>
              </w:rPr>
              <w:t>2055 (43%)</w:t>
            </w:r>
          </w:p>
        </w:tc>
        <w:tc>
          <w:tcPr>
            <w:tcW w:w="1058" w:type="dxa"/>
          </w:tcPr>
          <w:p w14:paraId="731E251C" w14:textId="54F0C1ED" w:rsidR="00B31654" w:rsidRPr="00AA129D" w:rsidRDefault="00B31654" w:rsidP="00261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9D">
              <w:rPr>
                <w:rFonts w:ascii="Times New Roman" w:hAnsi="Times New Roman" w:cs="Times New Roman"/>
                <w:sz w:val="16"/>
                <w:szCs w:val="16"/>
              </w:rPr>
              <w:t>306 (63%)</w:t>
            </w:r>
          </w:p>
        </w:tc>
        <w:tc>
          <w:tcPr>
            <w:tcW w:w="1211" w:type="dxa"/>
          </w:tcPr>
          <w:p w14:paraId="79C090B9" w14:textId="4BF48A3E" w:rsidR="00B31654" w:rsidRPr="00AA129D" w:rsidRDefault="00B31654" w:rsidP="00261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9D">
              <w:rPr>
                <w:rFonts w:ascii="Times New Roman" w:hAnsi="Times New Roman" w:cs="Times New Roman"/>
                <w:sz w:val="16"/>
                <w:szCs w:val="16"/>
              </w:rPr>
              <w:t>2770 (57%)</w:t>
            </w:r>
          </w:p>
        </w:tc>
        <w:tc>
          <w:tcPr>
            <w:tcW w:w="1017" w:type="dxa"/>
          </w:tcPr>
          <w:p w14:paraId="74614F81" w14:textId="5A74080B" w:rsidR="00B31654" w:rsidRPr="00AA129D" w:rsidRDefault="00B31654" w:rsidP="00261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9D">
              <w:rPr>
                <w:rFonts w:ascii="Times New Roman" w:hAnsi="Times New Roman" w:cs="Times New Roman"/>
                <w:sz w:val="16"/>
                <w:szCs w:val="16"/>
              </w:rPr>
              <w:t>181 (37%)</w:t>
            </w:r>
          </w:p>
        </w:tc>
      </w:tr>
    </w:tbl>
    <w:p w14:paraId="51950274" w14:textId="77777777" w:rsidR="00EC5D7B" w:rsidRPr="00AA129D" w:rsidRDefault="00EC5D7B" w:rsidP="00EC5D7B">
      <w:pPr>
        <w:ind w:firstLineChars="200" w:firstLine="420"/>
        <w:rPr>
          <w:rFonts w:ascii="Times New Roman" w:hAnsi="Times New Roman" w:cs="Times New Roman"/>
        </w:rPr>
      </w:pPr>
    </w:p>
    <w:p w14:paraId="1DF914A2" w14:textId="77777777" w:rsidR="00D0192D" w:rsidRDefault="00D0192D" w:rsidP="00EC5D7B">
      <w:pPr>
        <w:ind w:firstLineChars="200" w:firstLine="420"/>
      </w:pPr>
    </w:p>
    <w:p w14:paraId="42BB5CC4" w14:textId="77777777" w:rsidR="00D0192D" w:rsidRDefault="00D0192D" w:rsidP="00D0192D"/>
    <w:p w14:paraId="303B2FBB" w14:textId="77777777" w:rsidR="00D0192D" w:rsidRDefault="00D0192D" w:rsidP="00EC5D7B">
      <w:pPr>
        <w:ind w:firstLineChars="200" w:firstLine="420"/>
      </w:pPr>
    </w:p>
    <w:p w14:paraId="2AF7EB39" w14:textId="77777777" w:rsidR="00D0192D" w:rsidRDefault="00D0192D" w:rsidP="00EC5D7B">
      <w:pPr>
        <w:ind w:firstLineChars="200" w:firstLine="420"/>
      </w:pPr>
    </w:p>
    <w:p w14:paraId="38DFE3CA" w14:textId="77777777" w:rsidR="00D0192D" w:rsidRPr="00EC5D7B" w:rsidRDefault="00D0192D" w:rsidP="00EC5D7B">
      <w:pPr>
        <w:ind w:firstLineChars="200" w:firstLine="420"/>
      </w:pPr>
    </w:p>
    <w:sectPr w:rsidR="00D0192D" w:rsidRPr="00EC5D7B" w:rsidSect="00BE13EB">
      <w:pgSz w:w="11906" w:h="16838"/>
      <w:pgMar w:top="1440" w:right="1418" w:bottom="1440" w:left="141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01F3"/>
    <w:rsid w:val="00016789"/>
    <w:rsid w:val="0002543F"/>
    <w:rsid w:val="00030BCE"/>
    <w:rsid w:val="00046C13"/>
    <w:rsid w:val="00052E5B"/>
    <w:rsid w:val="00070DE7"/>
    <w:rsid w:val="000F1DD2"/>
    <w:rsid w:val="00101D5D"/>
    <w:rsid w:val="00106278"/>
    <w:rsid w:val="00116966"/>
    <w:rsid w:val="00121B98"/>
    <w:rsid w:val="00153BCA"/>
    <w:rsid w:val="0017294D"/>
    <w:rsid w:val="00176513"/>
    <w:rsid w:val="00210442"/>
    <w:rsid w:val="0021418D"/>
    <w:rsid w:val="00232E64"/>
    <w:rsid w:val="00250EB6"/>
    <w:rsid w:val="00253436"/>
    <w:rsid w:val="0026176D"/>
    <w:rsid w:val="00267A42"/>
    <w:rsid w:val="00271E01"/>
    <w:rsid w:val="002A13D8"/>
    <w:rsid w:val="003032E3"/>
    <w:rsid w:val="00312788"/>
    <w:rsid w:val="00322904"/>
    <w:rsid w:val="00355198"/>
    <w:rsid w:val="003627C2"/>
    <w:rsid w:val="003E2CD6"/>
    <w:rsid w:val="003E4D33"/>
    <w:rsid w:val="0041194A"/>
    <w:rsid w:val="00473801"/>
    <w:rsid w:val="00475707"/>
    <w:rsid w:val="005418AE"/>
    <w:rsid w:val="00583A87"/>
    <w:rsid w:val="005C5AB1"/>
    <w:rsid w:val="005C6246"/>
    <w:rsid w:val="00624D6E"/>
    <w:rsid w:val="00636A6D"/>
    <w:rsid w:val="00666B91"/>
    <w:rsid w:val="006A2417"/>
    <w:rsid w:val="006A58B6"/>
    <w:rsid w:val="00765B0C"/>
    <w:rsid w:val="007972FA"/>
    <w:rsid w:val="007D0DA7"/>
    <w:rsid w:val="007E0904"/>
    <w:rsid w:val="007E162E"/>
    <w:rsid w:val="00825469"/>
    <w:rsid w:val="0082664E"/>
    <w:rsid w:val="008463C9"/>
    <w:rsid w:val="009101F3"/>
    <w:rsid w:val="00925524"/>
    <w:rsid w:val="0093270B"/>
    <w:rsid w:val="00963BA5"/>
    <w:rsid w:val="009A30AC"/>
    <w:rsid w:val="009D568B"/>
    <w:rsid w:val="009E4AEF"/>
    <w:rsid w:val="009E5EA4"/>
    <w:rsid w:val="00A26643"/>
    <w:rsid w:val="00A30B57"/>
    <w:rsid w:val="00A6224E"/>
    <w:rsid w:val="00A902C7"/>
    <w:rsid w:val="00AA129D"/>
    <w:rsid w:val="00AC1448"/>
    <w:rsid w:val="00AD7387"/>
    <w:rsid w:val="00AD7B17"/>
    <w:rsid w:val="00AE0CC0"/>
    <w:rsid w:val="00B3159B"/>
    <w:rsid w:val="00B31654"/>
    <w:rsid w:val="00B8213A"/>
    <w:rsid w:val="00BE13EB"/>
    <w:rsid w:val="00C2585E"/>
    <w:rsid w:val="00CA739B"/>
    <w:rsid w:val="00CC5483"/>
    <w:rsid w:val="00CE6C03"/>
    <w:rsid w:val="00D0192D"/>
    <w:rsid w:val="00D84134"/>
    <w:rsid w:val="00D96B7F"/>
    <w:rsid w:val="00DF2A70"/>
    <w:rsid w:val="00E11C8C"/>
    <w:rsid w:val="00E42742"/>
    <w:rsid w:val="00E73E97"/>
    <w:rsid w:val="00E955BA"/>
    <w:rsid w:val="00EC5D7B"/>
    <w:rsid w:val="00F124D7"/>
    <w:rsid w:val="00F272F2"/>
    <w:rsid w:val="00F7295A"/>
    <w:rsid w:val="00F90DE6"/>
    <w:rsid w:val="00FD6584"/>
    <w:rsid w:val="00FF2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8048F63"/>
  <w15:chartTrackingRefBased/>
  <w15:docId w15:val="{70DDC3DD-6B75-E748-BF37-AA630F92E7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9101F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01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01F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01F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01F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01F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01F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01F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01F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01F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01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01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01F3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01F3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01F3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01F3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01F3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01F3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9101F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01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01F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01F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01F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101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01F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101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01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01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01F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C5D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141</Words>
  <Characters>80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rui PAN 潘振瑞</dc:creator>
  <cp:keywords/>
  <dc:description/>
  <cp:lastModifiedBy>Svetlana Dokudovskaya</cp:lastModifiedBy>
  <cp:revision>6</cp:revision>
  <cp:lastPrinted>2024-05-13T12:26:00Z</cp:lastPrinted>
  <dcterms:created xsi:type="dcterms:W3CDTF">2024-05-13T07:40:00Z</dcterms:created>
  <dcterms:modified xsi:type="dcterms:W3CDTF">2024-05-14T16:38:00Z</dcterms:modified>
</cp:coreProperties>
</file>